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9AB3" w14:textId="7F83BAC5" w:rsidR="00982EDC" w:rsidRPr="00982EDC" w:rsidRDefault="00982EDC" w:rsidP="00982E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2EDC">
        <w:rPr>
          <w:rFonts w:ascii="Times New Roman" w:hAnsi="Times New Roman" w:cs="Times New Roman"/>
          <w:b/>
          <w:bCs/>
          <w:sz w:val="24"/>
          <w:szCs w:val="24"/>
        </w:rPr>
        <w:t>Online-Only Materials</w:t>
      </w:r>
    </w:p>
    <w:p w14:paraId="6B95CF48" w14:textId="6B4ED0F7" w:rsidR="00982EDC" w:rsidRPr="00982EDC" w:rsidRDefault="00982EDC" w:rsidP="00982E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2EDC">
        <w:rPr>
          <w:rFonts w:ascii="Times New Roman" w:hAnsi="Times New Roman" w:cs="Times New Roman"/>
          <w:b/>
          <w:bCs/>
          <w:sz w:val="24"/>
          <w:szCs w:val="24"/>
        </w:rPr>
        <w:t>Figures and Figure Legends.</w:t>
      </w:r>
    </w:p>
    <w:p w14:paraId="26E1CA40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689E04" wp14:editId="6A82B6D3">
            <wp:extent cx="5943600" cy="6077585"/>
            <wp:effectExtent l="0" t="0" r="0" b="0"/>
            <wp:docPr id="1507098746" name="Picture 9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098746" name="Picture 9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8D197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82EDC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 1. Umbilical artery measurements across drug groups and assessment days. 1A)</w:t>
      </w:r>
      <w:r w:rsidRPr="00982EDC">
        <w:rPr>
          <w:rFonts w:ascii="Times New Roman" w:hAnsi="Times New Roman" w:cs="Times New Roman"/>
          <w:sz w:val="24"/>
          <w:szCs w:val="24"/>
        </w:rPr>
        <w:t xml:space="preserve"> Assessments of umbilical artery Velocity-Time Integral revealed no significant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25)=0.633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601], nor a significant interaction between gestational day x exposure [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50)=0.582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=0.743]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>1B)</w:t>
      </w:r>
      <w:r w:rsidRPr="00982EDC">
        <w:rPr>
          <w:rFonts w:ascii="Times New Roman" w:hAnsi="Times New Roman" w:cs="Times New Roman"/>
          <w:sz w:val="24"/>
          <w:szCs w:val="24"/>
        </w:rPr>
        <w:t xml:space="preserve"> Assessments of umbilical artery acceleration revealed no significant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25)=0.179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910], nor a significant interaction between gestational day x exposure [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50)= 0.964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=0.459]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1C) </w:t>
      </w:r>
      <w:r w:rsidRPr="00982EDC">
        <w:rPr>
          <w:rFonts w:ascii="Times New Roman" w:hAnsi="Times New Roman" w:cs="Times New Roman"/>
          <w:sz w:val="24"/>
          <w:szCs w:val="24"/>
        </w:rPr>
        <w:t>Assessments of umbilical artery peak systolic velocity revealed no significant main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25)=0.683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=0.571] or </w:t>
      </w:r>
      <w:r w:rsidRPr="00982EDC">
        <w:rPr>
          <w:rFonts w:ascii="Times New Roman" w:hAnsi="Times New Roman" w:cs="Times New Roman"/>
          <w:sz w:val="24"/>
          <w:szCs w:val="24"/>
        </w:rPr>
        <w:lastRenderedPageBreak/>
        <w:t>interaction between exposure x gestational day [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50)=0.776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600].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 Abbreviations</w:t>
      </w:r>
      <w:r w:rsidRPr="00982EDC">
        <w:rPr>
          <w:rFonts w:ascii="Times New Roman" w:hAnsi="Times New Roman" w:cs="Times New Roman"/>
          <w:sz w:val="24"/>
          <w:szCs w:val="24"/>
        </w:rPr>
        <w:t xml:space="preserve">: G=Gestational Day, UA=Umbilical artery, VTI=Velocity-Time Integral. </w:t>
      </w:r>
      <w:r w:rsidRPr="00982EDC">
        <w:rPr>
          <w:rFonts w:ascii="Times New Roman" w:hAnsi="Times New Roman" w:cs="Times New Roman"/>
          <w:sz w:val="24"/>
          <w:szCs w:val="24"/>
        </w:rPr>
        <w:br w:type="page"/>
      </w:r>
    </w:p>
    <w:p w14:paraId="362D6D9D" w14:textId="77777777" w:rsidR="00982EDC" w:rsidRPr="00982EDC" w:rsidRDefault="00982EDC" w:rsidP="00982E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D2FF1F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AC9F69" wp14:editId="006C420F">
            <wp:extent cx="5943600" cy="3242945"/>
            <wp:effectExtent l="0" t="0" r="0" b="0"/>
            <wp:docPr id="292736085" name="Picture 10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736085" name="Picture 10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0EFE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82EDC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 2. Fetal middle cerebral artery measurements of acceleration and peak systolic velocity across drug groups and assessment days. 2A)</w:t>
      </w:r>
      <w:r w:rsidRPr="00982EDC">
        <w:rPr>
          <w:rFonts w:ascii="Times New Roman" w:hAnsi="Times New Roman" w:cs="Times New Roman"/>
          <w:sz w:val="24"/>
          <w:szCs w:val="24"/>
        </w:rPr>
        <w:t xml:space="preserve"> Assessments of middle cerebral artery acceleration revealed a significant main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25)=7.297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01] without an interaction between gestational day x exposure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50)=1.899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99). Post-hoc analyses revealed no significant effects of exposure on G11 or G13.5 (</w:t>
      </w:r>
      <w:proofErr w:type="spellStart"/>
      <w:r w:rsidRPr="00982EDC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982EDC">
        <w:rPr>
          <w:rFonts w:ascii="Times New Roman" w:hAnsi="Times New Roman" w:cs="Times New Roman"/>
          <w:sz w:val="24"/>
          <w:szCs w:val="24"/>
        </w:rPr>
        <w:t xml:space="preserve"> 5). On G16, all drug exposures significantly reduced acceleration from Control fetuses: Alcohol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05), Cannabinoid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&lt;0.001), and Alcohol+Cannabinoid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&lt;0.001). Acceleration reductions did not differ between drug-exposed fetuses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>2B)</w:t>
      </w:r>
      <w:r w:rsidRPr="00982EDC">
        <w:rPr>
          <w:rFonts w:ascii="Times New Roman" w:hAnsi="Times New Roman" w:cs="Times New Roman"/>
          <w:sz w:val="24"/>
          <w:szCs w:val="24"/>
        </w:rPr>
        <w:t xml:space="preserve"> Assessments of middle cerebral artery peak systolic velocity revealed a significant main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75)=2.837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44] and a significant interaction between gestational day x exposure [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75)=3.001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11]. Post-hoc analyses revealed no significant effects of exposure on G11 or G13.5 (</w:t>
      </w:r>
      <w:proofErr w:type="spellStart"/>
      <w:r w:rsidRPr="00982EDC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982EDC">
        <w:rPr>
          <w:rFonts w:ascii="Times New Roman" w:hAnsi="Times New Roman" w:cs="Times New Roman"/>
          <w:sz w:val="24"/>
          <w:szCs w:val="24"/>
        </w:rPr>
        <w:t xml:space="preserve"> 6). On G16, all drug exposures significantly reduced peak systolic velocity compared to Control fetuses: Alcohol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06), Cannabinoid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01), and Alcohol+Cannabinoid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&lt;0.001). Peak systolic velocity reductions did not differ between drug-exposed fetuses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982EDC">
        <w:rPr>
          <w:rFonts w:ascii="Times New Roman" w:hAnsi="Times New Roman" w:cs="Times New Roman"/>
          <w:sz w:val="24"/>
          <w:szCs w:val="24"/>
        </w:rPr>
        <w:t xml:space="preserve">: G=Gestational Day, MCA=Middle Cerebral Artery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Symbols: </w:t>
      </w:r>
      <w:r w:rsidRPr="00982EDC">
        <w:rPr>
          <w:rFonts w:ascii="Times New Roman" w:hAnsi="Times New Roman" w:cs="Times New Roman"/>
          <w:sz w:val="24"/>
          <w:szCs w:val="24"/>
        </w:rPr>
        <w:t xml:space="preserve">** indicates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 &lt; 0.01, *** indicates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 &lt; 0.001. </w:t>
      </w:r>
    </w:p>
    <w:p w14:paraId="32561219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sz w:val="24"/>
          <w:szCs w:val="24"/>
        </w:rPr>
        <w:br w:type="page"/>
      </w:r>
    </w:p>
    <w:p w14:paraId="2B010B2C" w14:textId="77777777" w:rsidR="00982EDC" w:rsidRPr="00982EDC" w:rsidRDefault="00982EDC" w:rsidP="00982E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2EF4CB" wp14:editId="2871E431">
            <wp:extent cx="5943600" cy="2978150"/>
            <wp:effectExtent l="0" t="0" r="0" b="0"/>
            <wp:docPr id="1450558692" name="Picture 1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558692" name="Picture 11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65267" w14:textId="77777777" w:rsidR="00982EDC" w:rsidRPr="00982EDC" w:rsidRDefault="00982EDC" w:rsidP="00982E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2EDC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 3. Fetal internal carotid artery measurements of acceleration and peak systolic velocity across drug groups and assessment days. 3A)</w:t>
      </w:r>
      <w:r w:rsidRPr="00982EDC">
        <w:rPr>
          <w:rFonts w:ascii="Times New Roman" w:hAnsi="Times New Roman" w:cs="Times New Roman"/>
          <w:sz w:val="24"/>
          <w:szCs w:val="24"/>
        </w:rPr>
        <w:t xml:space="preserve"> Assessments of internal carotid artery acceleration revealed a non-significant main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75)=2.269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87], with no interaction between gestational day x exposure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75)=1.152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341). Post-hoc analyses revealed no significant effects of exposure on G11 or G13.5 (</w:t>
      </w:r>
      <w:proofErr w:type="spellStart"/>
      <w:r w:rsidRPr="00982EDC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982EDC">
        <w:rPr>
          <w:rFonts w:ascii="Times New Roman" w:hAnsi="Times New Roman" w:cs="Times New Roman"/>
          <w:sz w:val="24"/>
          <w:szCs w:val="24"/>
        </w:rPr>
        <w:t xml:space="preserve"> 9). On G16, only Alcohol+Cannabinoid fetuses demonstrated reduced acceleration from Control fetuses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=0.015), with no other group differences observed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3B) </w:t>
      </w:r>
      <w:r w:rsidRPr="00982EDC">
        <w:rPr>
          <w:rFonts w:ascii="Times New Roman" w:hAnsi="Times New Roman" w:cs="Times New Roman"/>
          <w:sz w:val="24"/>
          <w:szCs w:val="24"/>
        </w:rPr>
        <w:t>Assessments of internal carotid artery peak systolic velocity revealed a significant main effect of exposure [</w:t>
      </w:r>
      <w:proofErr w:type="gramStart"/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3,75)=3.282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25] and a significant interaction between gestational day x exposure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82EDC">
        <w:rPr>
          <w:rFonts w:ascii="Times New Roman" w:hAnsi="Times New Roman" w:cs="Times New Roman"/>
          <w:sz w:val="24"/>
          <w:szCs w:val="24"/>
        </w:rPr>
        <w:t xml:space="preserve">(6,75)=2.651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22). Post-hoc analyses revealed no significant effects of exposure on G11 or G13.5 (</w:t>
      </w:r>
      <w:proofErr w:type="spellStart"/>
      <w:r w:rsidRPr="00982EDC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982EDC">
        <w:rPr>
          <w:rFonts w:ascii="Times New Roman" w:hAnsi="Times New Roman" w:cs="Times New Roman"/>
          <w:sz w:val="24"/>
          <w:szCs w:val="24"/>
        </w:rPr>
        <w:t xml:space="preserve"> 10). On G16, Alcohol+Cannabinoid fetuses demonstrated reduced peak systolic velocity compared to all other exposure groups: Control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&lt;0.001), Alcohol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33) and Cannabinoid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=0.058), with no other group differences observed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982EDC">
        <w:rPr>
          <w:rFonts w:ascii="Times New Roman" w:hAnsi="Times New Roman" w:cs="Times New Roman"/>
          <w:sz w:val="24"/>
          <w:szCs w:val="24"/>
        </w:rPr>
        <w:t xml:space="preserve">: G=Gestational Day, ICA=Internal Carotid Artery. </w:t>
      </w:r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Symbols: </w:t>
      </w:r>
      <w:r w:rsidRPr="00982EDC">
        <w:rPr>
          <w:rFonts w:ascii="Times New Roman" w:hAnsi="Times New Roman" w:cs="Times New Roman"/>
          <w:sz w:val="24"/>
          <w:szCs w:val="24"/>
        </w:rPr>
        <w:t xml:space="preserve">* indicates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 &lt; 0.05, *** indicates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 &lt; 0.001. Italicized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-value indicates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 xml:space="preserve"> &lt; 0.1. </w:t>
      </w:r>
    </w:p>
    <w:p w14:paraId="0D6414D5" w14:textId="77777777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sz w:val="24"/>
          <w:szCs w:val="24"/>
        </w:rPr>
        <w:br w:type="page"/>
      </w:r>
    </w:p>
    <w:p w14:paraId="537FF9EF" w14:textId="77777777" w:rsidR="00982EDC" w:rsidRPr="00982EDC" w:rsidRDefault="00982EDC" w:rsidP="00982E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2ED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4C05F1" wp14:editId="53C55094">
            <wp:extent cx="5943600" cy="4087495"/>
            <wp:effectExtent l="0" t="0" r="0" b="0"/>
            <wp:docPr id="421196934" name="Picture 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196934" name="Picture 12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41565" w14:textId="77777777" w:rsidR="00982EDC" w:rsidRPr="00982EDC" w:rsidRDefault="00982EDC" w:rsidP="00982E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82EDC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982EDC">
        <w:rPr>
          <w:rFonts w:ascii="Times New Roman" w:hAnsi="Times New Roman" w:cs="Times New Roman"/>
          <w:b/>
          <w:bCs/>
          <w:sz w:val="24"/>
          <w:szCs w:val="24"/>
        </w:rPr>
        <w:t xml:space="preserve"> 4. Survival rates among dams following drug exposure. </w:t>
      </w:r>
      <w:r w:rsidRPr="00982EDC">
        <w:rPr>
          <w:rFonts w:ascii="Times New Roman" w:hAnsi="Times New Roman" w:cs="Times New Roman"/>
          <w:sz w:val="24"/>
          <w:szCs w:val="24"/>
        </w:rPr>
        <w:t>Compromised maternal survival around the time of delivery was observed exclusively in cannabinoid-exposed dams [X</w:t>
      </w:r>
      <w:r w:rsidRPr="00982E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2EDC">
        <w:rPr>
          <w:rFonts w:ascii="Times New Roman" w:hAnsi="Times New Roman" w:cs="Times New Roman"/>
          <w:sz w:val="24"/>
          <w:szCs w:val="24"/>
        </w:rPr>
        <w:t>(3, N=</w:t>
      </w:r>
      <w:proofErr w:type="gramStart"/>
      <w:r w:rsidRPr="00982EDC">
        <w:rPr>
          <w:rFonts w:ascii="Times New Roman" w:hAnsi="Times New Roman" w:cs="Times New Roman"/>
          <w:sz w:val="24"/>
          <w:szCs w:val="24"/>
        </w:rPr>
        <w:t>41)=</w:t>
      </w:r>
      <w:proofErr w:type="gramEnd"/>
      <w:r w:rsidRPr="00982EDC">
        <w:rPr>
          <w:rFonts w:ascii="Times New Roman" w:hAnsi="Times New Roman" w:cs="Times New Roman"/>
          <w:sz w:val="24"/>
          <w:szCs w:val="24"/>
        </w:rPr>
        <w:t xml:space="preserve">6.385, 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94]. Compared to Control dams, maternal mortality increased, although not to statistically significant levels, in Cannabinoid dams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82) and Alcohol+Cannabinoid dams (</w:t>
      </w:r>
      <w:r w:rsidRPr="00982E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2EDC">
        <w:rPr>
          <w:rFonts w:ascii="Times New Roman" w:hAnsi="Times New Roman" w:cs="Times New Roman"/>
          <w:sz w:val="24"/>
          <w:szCs w:val="24"/>
        </w:rPr>
        <w:t>=0.075), whereas all dams in Control and Alcohol groups survived beyond their estimated date of partition. Importantly, non-pregnant female mice, age-matched to pregnant dams, did not exhibit mortality or other adverse outcomes following an identical drug exposure procedure.</w:t>
      </w:r>
    </w:p>
    <w:p w14:paraId="04D5C027" w14:textId="77777777" w:rsidR="00982EDC" w:rsidRPr="00982EDC" w:rsidRDefault="00982EDC" w:rsidP="00982E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394068" w14:textId="70CBC158" w:rsidR="00982EDC" w:rsidRPr="00982EDC" w:rsidRDefault="00982EDC" w:rsidP="00982EDC">
      <w:pPr>
        <w:rPr>
          <w:rFonts w:ascii="Times New Roman" w:hAnsi="Times New Roman" w:cs="Times New Roman"/>
          <w:sz w:val="24"/>
          <w:szCs w:val="24"/>
        </w:rPr>
      </w:pPr>
    </w:p>
    <w:sectPr w:rsidR="00982EDC" w:rsidRPr="00982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DC"/>
    <w:rsid w:val="0056012D"/>
    <w:rsid w:val="0072550F"/>
    <w:rsid w:val="00982EDC"/>
    <w:rsid w:val="00B63F96"/>
    <w:rsid w:val="00CB78DF"/>
    <w:rsid w:val="00D4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D157"/>
  <w15:chartTrackingRefBased/>
  <w15:docId w15:val="{7B619C71-E257-48BD-A350-13C200DB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429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7255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255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2550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zer, Siara Kate</dc:creator>
  <cp:keywords/>
  <dc:description/>
  <cp:lastModifiedBy>Rouzer, Siara Kate</cp:lastModifiedBy>
  <cp:revision>3</cp:revision>
  <dcterms:created xsi:type="dcterms:W3CDTF">2023-11-12T19:41:00Z</dcterms:created>
  <dcterms:modified xsi:type="dcterms:W3CDTF">2023-11-12T20:17:00Z</dcterms:modified>
</cp:coreProperties>
</file>